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73CD2" w14:textId="77777777" w:rsidR="00F12F48" w:rsidRDefault="00000000"/>
    <w:p w14:paraId="2A1741F9" w14:textId="77777777" w:rsidR="00FE269E" w:rsidRDefault="00DD18CB">
      <w:pPr>
        <w:rPr>
          <w:lang w:val="en-US"/>
        </w:rPr>
      </w:pPr>
      <w:r w:rsidRPr="009443FC">
        <w:rPr>
          <w:lang w:val="en-US"/>
        </w:rPr>
        <w:t>Supplementary file</w:t>
      </w:r>
      <w:r w:rsidR="00EB1B7D" w:rsidRPr="009443FC">
        <w:rPr>
          <w:lang w:val="en-US"/>
        </w:rPr>
        <w:t xml:space="preserve"> </w:t>
      </w:r>
      <w:r w:rsidR="00FE269E">
        <w:rPr>
          <w:lang w:val="en-US"/>
        </w:rPr>
        <w:t>2</w:t>
      </w:r>
      <w:r w:rsidR="00EC4BBB">
        <w:rPr>
          <w:lang w:val="en-US"/>
        </w:rPr>
        <w:t xml:space="preserve">: </w:t>
      </w:r>
    </w:p>
    <w:p w14:paraId="58C51BF4" w14:textId="4CD23C82" w:rsidR="00164FC9" w:rsidRDefault="007D12C5">
      <w:pPr>
        <w:rPr>
          <w:lang w:val="en-US"/>
        </w:rPr>
      </w:pPr>
      <w:r>
        <w:rPr>
          <w:lang w:val="en-US"/>
        </w:rPr>
        <w:t xml:space="preserve">Table 5. </w:t>
      </w:r>
      <w:proofErr w:type="gramStart"/>
      <w:r w:rsidR="00EC4BBB">
        <w:rPr>
          <w:lang w:val="en-US"/>
        </w:rPr>
        <w:t>R</w:t>
      </w:r>
      <w:r w:rsidR="00FE269E">
        <w:rPr>
          <w:lang w:val="en-US"/>
        </w:rPr>
        <w:t>isk</w:t>
      </w:r>
      <w:proofErr w:type="gramEnd"/>
      <w:r w:rsidR="00FE269E">
        <w:rPr>
          <w:lang w:val="en-US"/>
        </w:rPr>
        <w:t xml:space="preserve"> of Bias (R</w:t>
      </w:r>
      <w:r w:rsidR="00EC4BBB">
        <w:rPr>
          <w:lang w:val="en-US"/>
        </w:rPr>
        <w:t>OB</w:t>
      </w:r>
      <w:r w:rsidR="00FE269E">
        <w:rPr>
          <w:lang w:val="en-US"/>
        </w:rPr>
        <w:t>)</w:t>
      </w:r>
      <w:r w:rsidR="00EC4BBB">
        <w:rPr>
          <w:lang w:val="en-US"/>
        </w:rPr>
        <w:t xml:space="preserve"> assessments and </w:t>
      </w:r>
      <w:r w:rsidR="00877388">
        <w:rPr>
          <w:lang w:val="en-US"/>
        </w:rPr>
        <w:t xml:space="preserve">short </w:t>
      </w:r>
      <w:r w:rsidR="00EC4BBB">
        <w:rPr>
          <w:lang w:val="en-US"/>
        </w:rPr>
        <w:t xml:space="preserve">reasons for the selected assessments </w:t>
      </w:r>
    </w:p>
    <w:p w14:paraId="70D8CD73" w14:textId="77777777" w:rsidR="00FE269E" w:rsidRPr="009443FC" w:rsidRDefault="00FE269E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58"/>
        <w:gridCol w:w="1698"/>
        <w:gridCol w:w="1821"/>
        <w:gridCol w:w="1662"/>
        <w:gridCol w:w="1699"/>
        <w:gridCol w:w="1520"/>
        <w:gridCol w:w="1552"/>
      </w:tblGrid>
      <w:tr w:rsidR="000E65F8" w:rsidRPr="000E65F8" w14:paraId="1FA7C5F2" w14:textId="7FCC8E6B" w:rsidTr="00176347">
        <w:trPr>
          <w:trHeight w:val="1364"/>
        </w:trPr>
        <w:tc>
          <w:tcPr>
            <w:tcW w:w="1958" w:type="dxa"/>
            <w:shd w:val="clear" w:color="auto" w:fill="EDEDED" w:themeFill="accent3" w:themeFillTint="33"/>
          </w:tcPr>
          <w:p w14:paraId="14C8C8F1" w14:textId="5177F27F" w:rsidR="000E65F8" w:rsidRPr="00176347" w:rsidRDefault="000E65F8" w:rsidP="00176347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176347">
              <w:rPr>
                <w:sz w:val="18"/>
                <w:szCs w:val="18"/>
                <w:lang w:val="en-US"/>
              </w:rPr>
              <w:t xml:space="preserve">ROB </w:t>
            </w:r>
          </w:p>
        </w:tc>
        <w:tc>
          <w:tcPr>
            <w:tcW w:w="1698" w:type="dxa"/>
            <w:shd w:val="clear" w:color="auto" w:fill="EDEDED" w:themeFill="accent3" w:themeFillTint="33"/>
          </w:tcPr>
          <w:p w14:paraId="05C2C391" w14:textId="77777777" w:rsidR="000E65F8" w:rsidRPr="00176347" w:rsidRDefault="000E65F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color w:val="000000"/>
                <w:sz w:val="18"/>
                <w:szCs w:val="18"/>
                <w:lang w:val="en-US"/>
              </w:rPr>
            </w:pPr>
            <w:r w:rsidRPr="00176347">
              <w:rPr>
                <w:rFonts w:cs="Times"/>
                <w:b/>
                <w:bCs/>
                <w:color w:val="000000"/>
                <w:sz w:val="18"/>
                <w:szCs w:val="18"/>
                <w:lang w:val="en-US"/>
              </w:rPr>
              <w:t xml:space="preserve">Domain 1: </w:t>
            </w:r>
            <w:r w:rsidRPr="00176347">
              <w:rPr>
                <w:rFonts w:cs="Times"/>
                <w:color w:val="000000"/>
                <w:sz w:val="18"/>
                <w:szCs w:val="18"/>
                <w:lang w:val="en-US"/>
              </w:rPr>
              <w:t>Risk of bias arising from the randomization process</w:t>
            </w:r>
          </w:p>
          <w:p w14:paraId="4F213E58" w14:textId="647208A6" w:rsidR="000E65F8" w:rsidRPr="00176347" w:rsidRDefault="000E65F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21" w:type="dxa"/>
            <w:shd w:val="clear" w:color="auto" w:fill="EDEDED" w:themeFill="accent3" w:themeFillTint="33"/>
          </w:tcPr>
          <w:p w14:paraId="6C94B068" w14:textId="3845A65A" w:rsidR="004F3E8E" w:rsidRPr="00176347" w:rsidRDefault="000E65F8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</w:pPr>
            <w:r w:rsidRPr="00176347">
              <w:rPr>
                <w:rFonts w:eastAsiaTheme="minorHAnsi" w:cs="Times"/>
                <w:b/>
                <w:bCs/>
                <w:color w:val="000000"/>
                <w:spacing w:val="0"/>
                <w:sz w:val="18"/>
                <w:szCs w:val="18"/>
                <w:lang w:val="en-US"/>
              </w:rPr>
              <w:t>Domain 2:</w:t>
            </w:r>
            <w:r w:rsidRPr="00176347"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  <w:t xml:space="preserve"> Risk of bias due to deviations from the</w:t>
            </w:r>
            <w:r w:rsidR="00617DC6" w:rsidRPr="00176347"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  <w:t xml:space="preserve"> </w:t>
            </w:r>
            <w:r w:rsidRPr="00176347"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  <w:t>intended interventions (effect</w:t>
            </w:r>
            <w:r w:rsidR="00617DC6" w:rsidRPr="00176347"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  <w:t xml:space="preserve"> </w:t>
            </w:r>
            <w:r w:rsidRPr="00176347"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  <w:t>of assignment to intervention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DED" w:themeFill="accent3" w:themeFillTint="33"/>
          </w:tcPr>
          <w:p w14:paraId="339ED117" w14:textId="0C112B99" w:rsidR="000E65F8" w:rsidRPr="00176347" w:rsidRDefault="000E65F8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</w:pPr>
            <w:r w:rsidRPr="00176347">
              <w:rPr>
                <w:rFonts w:eastAsiaTheme="minorHAnsi" w:cs="Times"/>
                <w:b/>
                <w:bCs/>
                <w:color w:val="000000"/>
                <w:spacing w:val="0"/>
                <w:sz w:val="18"/>
                <w:szCs w:val="18"/>
                <w:lang w:val="en-US"/>
              </w:rPr>
              <w:t>Domain 3:</w:t>
            </w:r>
            <w:r w:rsidRPr="00176347"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  <w:t xml:space="preserve"> Missing outcome data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DED" w:themeFill="accent3" w:themeFillTint="33"/>
          </w:tcPr>
          <w:p w14:paraId="58731C94" w14:textId="5850DD95" w:rsidR="000E65F8" w:rsidRPr="00176347" w:rsidRDefault="000E65F8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</w:pPr>
            <w:r w:rsidRPr="00176347">
              <w:rPr>
                <w:rFonts w:eastAsiaTheme="minorHAnsi" w:cs="Times"/>
                <w:b/>
                <w:bCs/>
                <w:color w:val="000000"/>
                <w:spacing w:val="0"/>
                <w:sz w:val="18"/>
                <w:szCs w:val="18"/>
                <w:lang w:val="en-US"/>
              </w:rPr>
              <w:t>Domain 4:</w:t>
            </w:r>
            <w:r w:rsidRPr="00176347"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  <w:t xml:space="preserve"> Risk of</w:t>
            </w:r>
            <w:r w:rsidR="00617DC6" w:rsidRPr="00176347"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  <w:t xml:space="preserve"> </w:t>
            </w:r>
            <w:r w:rsidRPr="00176347"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  <w:t>bias in measurement of the outcome</w:t>
            </w:r>
          </w:p>
          <w:p w14:paraId="0F72A56E" w14:textId="31518A27" w:rsidR="000E65F8" w:rsidRPr="00176347" w:rsidRDefault="000E65F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Cs/>
                <w:color w:val="000000"/>
                <w:sz w:val="18"/>
                <w:szCs w:val="18"/>
                <w:lang w:val="en-US"/>
              </w:rPr>
            </w:pPr>
          </w:p>
          <w:p w14:paraId="3C4122D6" w14:textId="77777777" w:rsidR="000E65F8" w:rsidRPr="00176347" w:rsidRDefault="000E65F8" w:rsidP="0017634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DED" w:themeFill="accent3" w:themeFillTint="33"/>
          </w:tcPr>
          <w:p w14:paraId="4D99BEAB" w14:textId="77777777" w:rsidR="000E65F8" w:rsidRPr="00176347" w:rsidRDefault="000E65F8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</w:pPr>
            <w:r w:rsidRPr="00176347">
              <w:rPr>
                <w:rFonts w:eastAsiaTheme="minorHAnsi" w:cs="Times"/>
                <w:b/>
                <w:bCs/>
                <w:color w:val="000000"/>
                <w:spacing w:val="0"/>
                <w:sz w:val="18"/>
                <w:szCs w:val="18"/>
                <w:lang w:val="en-US"/>
              </w:rPr>
              <w:t>Domain 5</w:t>
            </w:r>
            <w:r w:rsidRPr="00176347">
              <w:rPr>
                <w:rFonts w:eastAsiaTheme="minorHAnsi" w:cs="Times"/>
                <w:color w:val="000000"/>
                <w:spacing w:val="0"/>
                <w:sz w:val="18"/>
                <w:szCs w:val="18"/>
                <w:lang w:val="en-US"/>
              </w:rPr>
              <w:t>: Risk of bias in selection of the reported result</w:t>
            </w:r>
          </w:p>
          <w:p w14:paraId="4AA46447" w14:textId="77777777" w:rsidR="000E65F8" w:rsidRPr="00176347" w:rsidRDefault="000E65F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DED" w:themeFill="accent3" w:themeFillTint="33"/>
          </w:tcPr>
          <w:p w14:paraId="3E29F7A2" w14:textId="202DB8A9" w:rsidR="000E65F8" w:rsidRPr="00176347" w:rsidRDefault="000E65F8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18"/>
                <w:szCs w:val="18"/>
                <w:lang w:val="en-US"/>
              </w:rPr>
            </w:pPr>
            <w:r w:rsidRPr="00176347">
              <w:rPr>
                <w:rFonts w:eastAsiaTheme="minorHAnsi" w:cs="Times"/>
                <w:b/>
                <w:bCs/>
                <w:color w:val="000000"/>
                <w:spacing w:val="0"/>
                <w:sz w:val="18"/>
                <w:szCs w:val="18"/>
                <w:lang w:val="en-US"/>
              </w:rPr>
              <w:t>Overall risk of bias</w:t>
            </w:r>
          </w:p>
          <w:p w14:paraId="6580AD28" w14:textId="77777777" w:rsidR="000E65F8" w:rsidRPr="00176347" w:rsidRDefault="000E65F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17DC6" w:rsidRPr="000E65F8" w14:paraId="601C29DD" w14:textId="77777777" w:rsidTr="00617DC6">
        <w:trPr>
          <w:trHeight w:val="863"/>
        </w:trPr>
        <w:tc>
          <w:tcPr>
            <w:tcW w:w="1958" w:type="dxa"/>
            <w:shd w:val="clear" w:color="auto" w:fill="FFFFFF" w:themeFill="background1"/>
          </w:tcPr>
          <w:p w14:paraId="7084E65B" w14:textId="619A16B7" w:rsidR="00617DC6" w:rsidRPr="00617DC6" w:rsidRDefault="00617D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Admiraal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2017)</w:t>
            </w:r>
          </w:p>
        </w:tc>
        <w:tc>
          <w:tcPr>
            <w:tcW w:w="1698" w:type="dxa"/>
            <w:shd w:val="clear" w:color="auto" w:fill="FFFFFF" w:themeFill="background1"/>
          </w:tcPr>
          <w:p w14:paraId="358630AA" w14:textId="2DBC11F2" w:rsidR="00617DC6" w:rsidRPr="00617DC6" w:rsidRDefault="00617D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ow</w:t>
            </w:r>
          </w:p>
        </w:tc>
        <w:tc>
          <w:tcPr>
            <w:tcW w:w="1821" w:type="dxa"/>
            <w:shd w:val="clear" w:color="auto" w:fill="FFFFFF" w:themeFill="background1"/>
          </w:tcPr>
          <w:p w14:paraId="56B92C74" w14:textId="74F994DD" w:rsidR="00617DC6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Some concern</w:t>
            </w:r>
          </w:p>
          <w:p w14:paraId="7805AA1E" w14:textId="7B2BB484" w:rsidR="00617DC6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no</w:t>
            </w:r>
            <w:proofErr w:type="gramEnd"/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 xml:space="preserve"> blinding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C5C423A" w14:textId="18AD1D4D" w:rsidR="00617DC6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5A29B1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ECEC7F3" w14:textId="6205F905" w:rsid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  <w:p w14:paraId="4A657254" w14:textId="25780DCE" w:rsidR="00617DC6" w:rsidRPr="00617DC6" w:rsidRDefault="00617DC6" w:rsidP="00176347">
            <w:pPr>
              <w:pStyle w:val="Undertittel"/>
              <w:spacing w:after="0"/>
              <w:ind w:right="-5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Outcome </w:t>
            </w: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 xml:space="preserve"> assessors</w:t>
            </w:r>
            <w:proofErr w:type="gramEnd"/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 xml:space="preserve"> aware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0DFD064" w14:textId="34B10A83" w:rsidR="00617DC6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</w:t>
            </w: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54A57EF" w14:textId="202B5760" w:rsidR="00617DC6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H</w:t>
            </w: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igh</w:t>
            </w:r>
          </w:p>
        </w:tc>
      </w:tr>
      <w:tr w:rsidR="00617DC6" w:rsidRPr="00BA10F3" w14:paraId="79A002BD" w14:textId="77777777" w:rsidTr="00617DC6">
        <w:trPr>
          <w:trHeight w:val="1091"/>
        </w:trPr>
        <w:tc>
          <w:tcPr>
            <w:tcW w:w="1958" w:type="dxa"/>
            <w:shd w:val="clear" w:color="auto" w:fill="FFFFFF" w:themeFill="background1"/>
          </w:tcPr>
          <w:p w14:paraId="08B4F9E1" w14:textId="117E1D9B" w:rsidR="00617DC6" w:rsidRPr="00617DC6" w:rsidRDefault="00617D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enjawi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2017)</w:t>
            </w:r>
          </w:p>
        </w:tc>
        <w:tc>
          <w:tcPr>
            <w:tcW w:w="1698" w:type="dxa"/>
            <w:shd w:val="clear" w:color="auto" w:fill="FFFFFF" w:themeFill="background1"/>
          </w:tcPr>
          <w:p w14:paraId="21E2D32E" w14:textId="1B8AE25C" w:rsidR="00617DC6" w:rsidRPr="00617DC6" w:rsidRDefault="00617D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ow</w:t>
            </w:r>
          </w:p>
        </w:tc>
        <w:tc>
          <w:tcPr>
            <w:tcW w:w="1821" w:type="dxa"/>
            <w:shd w:val="clear" w:color="auto" w:fill="FFFFFF" w:themeFill="background1"/>
          </w:tcPr>
          <w:p w14:paraId="5430AD4E" w14:textId="5F7C6C58" w:rsidR="00617DC6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Some concern</w:t>
            </w:r>
          </w:p>
          <w:p w14:paraId="15CC4628" w14:textId="53CE7A92" w:rsidR="00617DC6" w:rsidRPr="00617DC6" w:rsidRDefault="00617DC6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Deviations from the trial context and no blinding</w:t>
            </w: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B66B868" w14:textId="77777777" w:rsid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5A29B1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  <w:p w14:paraId="58AC3A15" w14:textId="0A2292CF" w:rsidR="008168D6" w:rsidRPr="008168D6" w:rsidRDefault="008168D6" w:rsidP="00176347">
            <w:pPr>
              <w:rPr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23D1164" w14:textId="3308B9BF" w:rsidR="00617DC6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5A1B94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BD11A65" w14:textId="2AFAD3B3" w:rsidR="00617DC6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5A1B94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FEE7233" w14:textId="3D3AFBA4" w:rsidR="00617DC6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Some concerns</w:t>
            </w:r>
          </w:p>
        </w:tc>
      </w:tr>
      <w:tr w:rsidR="00BA10F3" w:rsidRPr="00BA10F3" w14:paraId="38F94E96" w14:textId="77777777" w:rsidTr="008168D6">
        <w:trPr>
          <w:trHeight w:val="1697"/>
        </w:trPr>
        <w:tc>
          <w:tcPr>
            <w:tcW w:w="1958" w:type="dxa"/>
            <w:shd w:val="clear" w:color="auto" w:fill="FFFFFF" w:themeFill="background1"/>
          </w:tcPr>
          <w:p w14:paraId="632260F8" w14:textId="6BD1BDA6" w:rsidR="00BA10F3" w:rsidRPr="00617DC6" w:rsidRDefault="00BA10F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Moein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2017)</w:t>
            </w:r>
          </w:p>
        </w:tc>
        <w:tc>
          <w:tcPr>
            <w:tcW w:w="1698" w:type="dxa"/>
            <w:shd w:val="clear" w:color="auto" w:fill="FFFFFF" w:themeFill="background1"/>
          </w:tcPr>
          <w:p w14:paraId="38EEED99" w14:textId="59F81C02" w:rsidR="00BA10F3" w:rsidRPr="00617DC6" w:rsidRDefault="00617D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ow</w:t>
            </w:r>
          </w:p>
        </w:tc>
        <w:tc>
          <w:tcPr>
            <w:tcW w:w="1821" w:type="dxa"/>
            <w:shd w:val="clear" w:color="auto" w:fill="FFFFFF" w:themeFill="background1"/>
          </w:tcPr>
          <w:p w14:paraId="5E6FB260" w14:textId="1AD4A603" w:rsidR="00BA10F3" w:rsidRPr="00617DC6" w:rsidRDefault="00BA10F3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</w:t>
            </w:r>
          </w:p>
          <w:p w14:paraId="411DE8D0" w14:textId="43B7C397" w:rsidR="00BA10F3" w:rsidRPr="00617DC6" w:rsidRDefault="00617DC6" w:rsidP="00176347">
            <w:pPr>
              <w:ind w:right="-15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BA10F3"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 info on blinding</w:t>
            </w: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379526C" w14:textId="4C484DE4" w:rsidR="00BA10F3" w:rsidRPr="00617DC6" w:rsidRDefault="00BA10F3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A2F97E5" w14:textId="0CE0FBB9" w:rsidR="00BA10F3" w:rsidRPr="00617DC6" w:rsidRDefault="00BA10F3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</w:t>
            </w:r>
          </w:p>
          <w:p w14:paraId="505BD16D" w14:textId="4D6FC5F3" w:rsidR="00BA10F3" w:rsidRPr="00617DC6" w:rsidRDefault="00522C7F" w:rsidP="00176347">
            <w:pPr>
              <w:ind w:left="-161" w:right="-5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BA10F3"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Knowledge of the assigned intervention could influence participant-reported outcomes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14F2596" w14:textId="12A052C1" w:rsidR="00BA10F3" w:rsidRPr="008168D6" w:rsidRDefault="00BA10F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8168D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  <w:p w14:paraId="2B936ED6" w14:textId="520FCE79" w:rsidR="008168D6" w:rsidRPr="008168D6" w:rsidRDefault="008168D6" w:rsidP="00176347">
            <w:pPr>
              <w:jc w:val="center"/>
              <w:rPr>
                <w:lang w:val="en-US"/>
              </w:rPr>
            </w:pPr>
          </w:p>
          <w:p w14:paraId="4370E3C7" w14:textId="5CDF31BE" w:rsidR="008168D6" w:rsidRPr="008168D6" w:rsidRDefault="008168D6" w:rsidP="00176347">
            <w:pPr>
              <w:jc w:val="center"/>
              <w:rPr>
                <w:lang w:val="en-US"/>
              </w:rPr>
            </w:pPr>
          </w:p>
          <w:p w14:paraId="6D7E146B" w14:textId="0BAFC617" w:rsidR="00BA10F3" w:rsidRPr="008168D6" w:rsidRDefault="00BA10F3" w:rsidP="00176347">
            <w:pPr>
              <w:jc w:val="center"/>
              <w:rPr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8E23433" w14:textId="743135FA" w:rsidR="00BA10F3" w:rsidRPr="008168D6" w:rsidRDefault="00BA10F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8168D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BA10F3" w:rsidRPr="00BA10F3" w14:paraId="2E4DFEEE" w14:textId="77777777" w:rsidTr="00617DC6">
        <w:trPr>
          <w:trHeight w:val="1358"/>
        </w:trPr>
        <w:tc>
          <w:tcPr>
            <w:tcW w:w="1958" w:type="dxa"/>
            <w:shd w:val="clear" w:color="auto" w:fill="FFFFFF" w:themeFill="background1"/>
          </w:tcPr>
          <w:p w14:paraId="48399D74" w14:textId="204A4485" w:rsidR="00BA10F3" w:rsidRPr="00617DC6" w:rsidRDefault="001907CA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Üzar-Özcetin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et al 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8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FFFFFF" w:themeFill="background1"/>
          </w:tcPr>
          <w:p w14:paraId="655A54A3" w14:textId="44D0C953" w:rsidR="001907CA" w:rsidRPr="00617DC6" w:rsidRDefault="00617D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ow</w:t>
            </w:r>
          </w:p>
        </w:tc>
        <w:tc>
          <w:tcPr>
            <w:tcW w:w="1821" w:type="dxa"/>
            <w:shd w:val="clear" w:color="auto" w:fill="FFFFFF" w:themeFill="background1"/>
          </w:tcPr>
          <w:p w14:paraId="0282CB5D" w14:textId="1EF0A2AC" w:rsidR="001907CA" w:rsidRPr="00617DC6" w:rsidRDefault="001907CA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s</w:t>
            </w:r>
          </w:p>
          <w:p w14:paraId="556DE7D3" w14:textId="6694110A" w:rsidR="00BA10F3" w:rsidRPr="00617DC6" w:rsidRDefault="00522C7F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617DC6"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Careers</w:t>
            </w:r>
            <w:r w:rsidR="001907CA"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and people delivering the interventions aware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4637818" w14:textId="24942E91" w:rsidR="00BA10F3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</w:t>
            </w:r>
            <w:r w:rsidR="001907CA"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5DC2F61" w14:textId="109D54DD" w:rsidR="00BA10F3" w:rsidRPr="00617DC6" w:rsidRDefault="001907CA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  <w:p w14:paraId="270326E2" w14:textId="1A107CC0" w:rsidR="001907CA" w:rsidRPr="00617DC6" w:rsidRDefault="00617DC6" w:rsidP="0017634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1907CA"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Proms and no blinding</w:t>
            </w: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F770D0" w14:textId="262F0DB6" w:rsidR="00BA10F3" w:rsidRPr="00617DC6" w:rsidRDefault="001907CA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5AFA4B2" w14:textId="762DD1E9" w:rsidR="00BA10F3" w:rsidRPr="00617DC6" w:rsidRDefault="001907CA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1907CA" w:rsidRPr="00BA10F3" w14:paraId="0805E190" w14:textId="77777777" w:rsidTr="00617DC6">
        <w:trPr>
          <w:trHeight w:val="1323"/>
        </w:trPr>
        <w:tc>
          <w:tcPr>
            <w:tcW w:w="1958" w:type="dxa"/>
            <w:shd w:val="clear" w:color="auto" w:fill="FFFFFF" w:themeFill="background1"/>
          </w:tcPr>
          <w:p w14:paraId="23940620" w14:textId="7BFBA235" w:rsidR="001907CA" w:rsidRPr="00617DC6" w:rsidRDefault="001907CA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Tabari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et al (2018)</w:t>
            </w:r>
          </w:p>
        </w:tc>
        <w:tc>
          <w:tcPr>
            <w:tcW w:w="1698" w:type="dxa"/>
            <w:shd w:val="clear" w:color="auto" w:fill="FFFFFF" w:themeFill="background1"/>
          </w:tcPr>
          <w:p w14:paraId="31B58870" w14:textId="56DACCD5" w:rsidR="001907CA" w:rsidRPr="00617DC6" w:rsidRDefault="001907CA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s</w:t>
            </w:r>
          </w:p>
          <w:p w14:paraId="00BBCD8D" w14:textId="3129CFB4" w:rsidR="001907CA" w:rsidRPr="00617DC6" w:rsidRDefault="001907CA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randomized)</w:t>
            </w:r>
          </w:p>
        </w:tc>
        <w:tc>
          <w:tcPr>
            <w:tcW w:w="1821" w:type="dxa"/>
            <w:shd w:val="clear" w:color="auto" w:fill="FFFFFF" w:themeFill="background1"/>
          </w:tcPr>
          <w:p w14:paraId="7C0F76F7" w14:textId="22F0E484" w:rsidR="001907CA" w:rsidRPr="00617DC6" w:rsidRDefault="001907CA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</w:t>
            </w:r>
          </w:p>
          <w:p w14:paraId="3FC9381F" w14:textId="0CA8EED8" w:rsidR="001907CA" w:rsidRPr="00617DC6" w:rsidRDefault="001907CA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proofErr w:type="gram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intention to treat info on missing/ not randomized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57AC2F3" w14:textId="0E7B6D54" w:rsidR="001907CA" w:rsidRPr="00617DC6" w:rsidRDefault="00622D67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3BE0CEE" w14:textId="301DED08" w:rsidR="00622D67" w:rsidRPr="00617DC6" w:rsidRDefault="00622D67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</w:t>
            </w:r>
          </w:p>
          <w:p w14:paraId="7195A05E" w14:textId="071B2A9F" w:rsidR="00622D67" w:rsidRPr="00617DC6" w:rsidRDefault="00622D67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 blinding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0B42166" w14:textId="383EB9A7" w:rsidR="001907CA" w:rsidRPr="00617DC6" w:rsidRDefault="00622D67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  <w:p w14:paraId="1028F6B3" w14:textId="596515BB" w:rsidR="00622D67" w:rsidRPr="00617DC6" w:rsidRDefault="00622D67" w:rsidP="00176347">
            <w:pPr>
              <w:jc w:val="center"/>
              <w:rPr>
                <w:sz w:val="20"/>
                <w:szCs w:val="20"/>
                <w:lang w:val="en-US"/>
              </w:rPr>
            </w:pPr>
            <w:r w:rsidRPr="00617DC6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sz w:val="20"/>
                <w:szCs w:val="20"/>
                <w:lang w:val="en-US"/>
              </w:rPr>
              <w:t>only</w:t>
            </w:r>
            <w:proofErr w:type="gramEnd"/>
            <w:r w:rsidRPr="00617DC6">
              <w:rPr>
                <w:sz w:val="20"/>
                <w:szCs w:val="20"/>
                <w:lang w:val="en-US"/>
              </w:rPr>
              <w:t xml:space="preserve"> mean score)</w:t>
            </w:r>
          </w:p>
          <w:p w14:paraId="143629EA" w14:textId="35B7A14F" w:rsidR="00622D67" w:rsidRPr="00617DC6" w:rsidRDefault="00622D67" w:rsidP="0017634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F2C1E8" w14:textId="15FF8D83" w:rsidR="001907CA" w:rsidRPr="00617DC6" w:rsidRDefault="00622D67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622D67" w:rsidRPr="00BA10F3" w14:paraId="0B5B0E49" w14:textId="77777777" w:rsidTr="00617DC6">
        <w:trPr>
          <w:trHeight w:val="2060"/>
        </w:trPr>
        <w:tc>
          <w:tcPr>
            <w:tcW w:w="1958" w:type="dxa"/>
            <w:shd w:val="clear" w:color="auto" w:fill="FFFFFF" w:themeFill="background1"/>
          </w:tcPr>
          <w:p w14:paraId="103DD5BA" w14:textId="13A6C719" w:rsidR="00622D67" w:rsidRPr="00617DC6" w:rsidRDefault="00622D67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Visser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2018)</w:t>
            </w:r>
          </w:p>
        </w:tc>
        <w:tc>
          <w:tcPr>
            <w:tcW w:w="1698" w:type="dxa"/>
            <w:shd w:val="clear" w:color="auto" w:fill="FFFFFF" w:themeFill="background1"/>
          </w:tcPr>
          <w:p w14:paraId="2F3CECB4" w14:textId="07E4A79F" w:rsidR="00622D67" w:rsidRPr="00617DC6" w:rsidRDefault="00622D67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21" w:type="dxa"/>
            <w:shd w:val="clear" w:color="auto" w:fill="FFFFFF" w:themeFill="background1"/>
          </w:tcPr>
          <w:p w14:paraId="4FF9F07B" w14:textId="69FF27BF" w:rsidR="00622D67" w:rsidRPr="00617DC6" w:rsidRDefault="00622D67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</w:t>
            </w:r>
          </w:p>
          <w:p w14:paraId="4F518EB4" w14:textId="459DBD2F" w:rsidR="00622D67" w:rsidRPr="00617DC6" w:rsidRDefault="00622D67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r w:rsidR="008168D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proofErr w:type="gram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blinded for randomization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6DC7D04" w14:textId="554B1F13" w:rsidR="00622D67" w:rsidRPr="00617DC6" w:rsidRDefault="00622D67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3B4ABF6" w14:textId="24FB46BD" w:rsidR="00622D67" w:rsidRPr="00617DC6" w:rsidRDefault="00622D67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Some concerns </w:t>
            </w:r>
            <w:r w:rsid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Knowledge of the assigned intervention could influence participant-reported outcomes</w:t>
            </w:r>
            <w:r w:rsid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535EE55" w14:textId="540607E3" w:rsidR="00622D67" w:rsidRPr="00617DC6" w:rsidRDefault="00622D67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1051749" w14:textId="550FF5B5" w:rsidR="00622D67" w:rsidRPr="00617DC6" w:rsidRDefault="00622D67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622D67" w:rsidRPr="00BA10F3" w14:paraId="6B1D8AF8" w14:textId="77777777" w:rsidTr="00617DC6">
        <w:trPr>
          <w:trHeight w:val="983"/>
        </w:trPr>
        <w:tc>
          <w:tcPr>
            <w:tcW w:w="1958" w:type="dxa"/>
            <w:shd w:val="clear" w:color="auto" w:fill="FFFFFF" w:themeFill="background1"/>
          </w:tcPr>
          <w:p w14:paraId="3280F812" w14:textId="23283264" w:rsidR="00622D67" w:rsidRPr="00617DC6" w:rsidRDefault="00622D67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Aslani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2019)</w:t>
            </w:r>
          </w:p>
        </w:tc>
        <w:tc>
          <w:tcPr>
            <w:tcW w:w="1698" w:type="dxa"/>
            <w:shd w:val="clear" w:color="auto" w:fill="FFFFFF" w:themeFill="background1"/>
          </w:tcPr>
          <w:p w14:paraId="18B987E8" w14:textId="513E5A41" w:rsidR="00622D67" w:rsidRPr="00617DC6" w:rsidRDefault="00617D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ow</w:t>
            </w:r>
          </w:p>
        </w:tc>
        <w:tc>
          <w:tcPr>
            <w:tcW w:w="1821" w:type="dxa"/>
            <w:shd w:val="clear" w:color="auto" w:fill="FFFFFF" w:themeFill="background1"/>
          </w:tcPr>
          <w:p w14:paraId="0EA2EACD" w14:textId="60521677" w:rsidR="00622D67" w:rsidRPr="00617DC6" w:rsidRDefault="00E940C9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</w:t>
            </w:r>
          </w:p>
          <w:p w14:paraId="209FA00E" w14:textId="192EB6E3" w:rsidR="00E940C9" w:rsidRPr="00617DC6" w:rsidRDefault="00617D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E940C9"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Pat aware of assigned intervention</w:t>
            </w: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6CC0B95" w14:textId="29EE658C" w:rsidR="00622D67" w:rsidRPr="00617DC6" w:rsidRDefault="00E940C9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832E0B7" w14:textId="39BA6C00" w:rsidR="00622D67" w:rsidRPr="00617DC6" w:rsidRDefault="00E940C9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</w:t>
            </w:r>
          </w:p>
          <w:p w14:paraId="7CE52C71" w14:textId="3FCE020F" w:rsidR="00E940C9" w:rsidRPr="00617DC6" w:rsidRDefault="00E940C9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proofErr w:type="gram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blinding and researcher in all roles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EE6D8AB" w14:textId="5D31CCEB" w:rsidR="00622D67" w:rsidRPr="00617DC6" w:rsidRDefault="00E940C9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9130E6E" w14:textId="5A8F3A8C" w:rsidR="00622D67" w:rsidRPr="00617DC6" w:rsidRDefault="00E940C9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622D67" w:rsidRPr="00BA10F3" w14:paraId="4C0259AD" w14:textId="77777777" w:rsidTr="00176347">
        <w:trPr>
          <w:trHeight w:val="328"/>
        </w:trPr>
        <w:tc>
          <w:tcPr>
            <w:tcW w:w="1958" w:type="dxa"/>
            <w:shd w:val="clear" w:color="auto" w:fill="FFFFFF" w:themeFill="background1"/>
          </w:tcPr>
          <w:p w14:paraId="48DF6153" w14:textId="2E97D6E0" w:rsidR="00622D67" w:rsidRPr="00617DC6" w:rsidRDefault="00E940C9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Cheng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8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FFFFFF" w:themeFill="background1"/>
          </w:tcPr>
          <w:p w14:paraId="3CA58844" w14:textId="43C5EB45" w:rsidR="00622D67" w:rsidRPr="00617DC6" w:rsidRDefault="00E940C9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21" w:type="dxa"/>
            <w:shd w:val="clear" w:color="auto" w:fill="FFFFFF" w:themeFill="background1"/>
          </w:tcPr>
          <w:p w14:paraId="35696DBF" w14:textId="1ADF8AD0" w:rsidR="00622D67" w:rsidRPr="00617DC6" w:rsidRDefault="00E940C9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8A41872" w14:textId="085AFACB" w:rsidR="00622D67" w:rsidRPr="00617DC6" w:rsidRDefault="00E940C9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A4AA202" w14:textId="2553F917" w:rsidR="00622D67" w:rsidRPr="00617DC6" w:rsidRDefault="00E940C9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C360356" w14:textId="2187BBCD" w:rsidR="00622D67" w:rsidRPr="00617DC6" w:rsidRDefault="00E940C9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F2AE791" w14:textId="6F3C7625" w:rsidR="00622D67" w:rsidRPr="00617DC6" w:rsidRDefault="00E940C9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E940C9" w:rsidRPr="00BA10F3" w14:paraId="083F72D7" w14:textId="77777777" w:rsidTr="00617DC6">
        <w:trPr>
          <w:trHeight w:val="863"/>
        </w:trPr>
        <w:tc>
          <w:tcPr>
            <w:tcW w:w="1958" w:type="dxa"/>
            <w:shd w:val="clear" w:color="auto" w:fill="FFFFFF" w:themeFill="background1"/>
          </w:tcPr>
          <w:p w14:paraId="2D184DD4" w14:textId="5821FDD8" w:rsidR="00E940C9" w:rsidRPr="00617DC6" w:rsidRDefault="00994A6C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Dehghan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8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8" w:type="dxa"/>
            <w:shd w:val="clear" w:color="auto" w:fill="FFFFFF" w:themeFill="background1"/>
          </w:tcPr>
          <w:p w14:paraId="186E8B58" w14:textId="39833C54" w:rsidR="00E940C9" w:rsidRPr="00617DC6" w:rsidRDefault="00994A6C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21" w:type="dxa"/>
            <w:shd w:val="clear" w:color="auto" w:fill="FFFFFF" w:themeFill="background1"/>
          </w:tcPr>
          <w:p w14:paraId="63E473D3" w14:textId="4F6F9D7F" w:rsidR="00E940C9" w:rsidRPr="00617DC6" w:rsidRDefault="00994A6C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 (no intention to treat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E3C6315" w14:textId="0B3ECB23" w:rsidR="00E940C9" w:rsidRPr="00617DC6" w:rsidRDefault="004E4B8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 xml:space="preserve">High (lack of information and missing outcome </w:t>
            </w:r>
            <w:proofErr w:type="gramStart"/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data )</w:t>
            </w:r>
            <w:proofErr w:type="gramEnd"/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CFCC4DC" w14:textId="77777777" w:rsidR="008168D6" w:rsidRDefault="004E4B83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High </w:t>
            </w:r>
          </w:p>
          <w:p w14:paraId="7DB1F903" w14:textId="2818FB59" w:rsidR="00E940C9" w:rsidRPr="00617DC6" w:rsidRDefault="004E4B83" w:rsidP="00176347">
            <w:pPr>
              <w:ind w:left="-161" w:right="-50" w:firstLine="161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proofErr w:type="gram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blinding and PROMS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FAAE6DF" w14:textId="0CDD11C0" w:rsidR="00E940C9" w:rsidRPr="00617DC6" w:rsidRDefault="004E4B8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A67B960" w14:textId="17FEB178" w:rsidR="00E940C9" w:rsidRPr="00617DC6" w:rsidRDefault="004E4B8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4E4B83" w:rsidRPr="00BA10F3" w14:paraId="3018812E" w14:textId="77777777" w:rsidTr="00617DC6">
        <w:trPr>
          <w:trHeight w:val="989"/>
        </w:trPr>
        <w:tc>
          <w:tcPr>
            <w:tcW w:w="1958" w:type="dxa"/>
            <w:shd w:val="clear" w:color="auto" w:fill="FFFFFF" w:themeFill="background1"/>
          </w:tcPr>
          <w:p w14:paraId="77680284" w14:textId="5A1BB7A8" w:rsidR="004E4B83" w:rsidRPr="00617DC6" w:rsidRDefault="004E4B8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Almeida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2019)</w:t>
            </w:r>
          </w:p>
          <w:p w14:paraId="185FF995" w14:textId="055A61D6" w:rsidR="004E4B83" w:rsidRPr="00617DC6" w:rsidRDefault="004E4B8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1E31033F" w14:textId="20EAFD58" w:rsidR="004E4B83" w:rsidRPr="00617DC6" w:rsidRDefault="004E4B8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s</w:t>
            </w:r>
          </w:p>
          <w:p w14:paraId="34F68333" w14:textId="0DFE490B" w:rsidR="004E4B83" w:rsidRPr="00617DC6" w:rsidRDefault="004E4B8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proofErr w:type="gram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information about randomization)</w:t>
            </w:r>
          </w:p>
        </w:tc>
        <w:tc>
          <w:tcPr>
            <w:tcW w:w="1821" w:type="dxa"/>
            <w:shd w:val="clear" w:color="auto" w:fill="FFFFFF" w:themeFill="background1"/>
          </w:tcPr>
          <w:p w14:paraId="69624268" w14:textId="7205EE02" w:rsidR="004E4B83" w:rsidRPr="00617DC6" w:rsidRDefault="004E4B8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s</w:t>
            </w:r>
          </w:p>
          <w:p w14:paraId="70140C99" w14:textId="1F1061FA" w:rsidR="004E4B83" w:rsidRPr="00617DC6" w:rsidRDefault="004E4B8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proofErr w:type="gram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blinding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C3437F3" w14:textId="6888C925" w:rsidR="004E4B83" w:rsidRPr="00617DC6" w:rsidRDefault="004E4B8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Some concerns (High drop out and no intention to treat)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71FF395" w14:textId="62998B8C" w:rsidR="004E4B83" w:rsidRPr="00617DC6" w:rsidRDefault="004E4B8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  <w:p w14:paraId="0A53548D" w14:textId="5ABF3AB2" w:rsidR="004E4B83" w:rsidRPr="00617DC6" w:rsidRDefault="004E4B83" w:rsidP="00176347">
            <w:pPr>
              <w:pStyle w:val="Undertittel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outcome</w:t>
            </w:r>
            <w:proofErr w:type="gramEnd"/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 xml:space="preserve"> assessors aware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9DF4E95" w14:textId="5A02097D" w:rsidR="004E4B83" w:rsidRPr="00617DC6" w:rsidRDefault="0033780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6D68E28" w14:textId="378B6469" w:rsidR="004E4B83" w:rsidRPr="00617DC6" w:rsidRDefault="0033780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337803" w:rsidRPr="00BA10F3" w14:paraId="09DDEB5F" w14:textId="77777777" w:rsidTr="00176347">
        <w:trPr>
          <w:trHeight w:val="322"/>
        </w:trPr>
        <w:tc>
          <w:tcPr>
            <w:tcW w:w="1958" w:type="dxa"/>
            <w:shd w:val="clear" w:color="auto" w:fill="FFFFFF" w:themeFill="background1"/>
          </w:tcPr>
          <w:p w14:paraId="46B6EC5B" w14:textId="6D29E45E" w:rsidR="00337803" w:rsidRPr="00617DC6" w:rsidRDefault="0033780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Cheng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9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8" w:type="dxa"/>
            <w:shd w:val="clear" w:color="auto" w:fill="FFFFFF" w:themeFill="background1"/>
          </w:tcPr>
          <w:p w14:paraId="72962C4F" w14:textId="08D45277" w:rsidR="00337803" w:rsidRPr="00617DC6" w:rsidRDefault="0033780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21" w:type="dxa"/>
            <w:shd w:val="clear" w:color="auto" w:fill="FFFFFF" w:themeFill="background1"/>
          </w:tcPr>
          <w:p w14:paraId="062EB6F5" w14:textId="5E1422AB" w:rsidR="00337803" w:rsidRPr="00617DC6" w:rsidRDefault="0033780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92D89FA" w14:textId="7011216C" w:rsidR="00337803" w:rsidRPr="00617DC6" w:rsidRDefault="0033780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31325C4" w14:textId="0DCB3F95" w:rsidR="00337803" w:rsidRPr="00617DC6" w:rsidRDefault="0033780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09CCA43" w14:textId="0A2FE515" w:rsidR="00337803" w:rsidRPr="00617DC6" w:rsidRDefault="0033780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A084222" w14:textId="56DF9106" w:rsidR="00337803" w:rsidRPr="00617DC6" w:rsidRDefault="0033780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</w:tr>
      <w:tr w:rsidR="00337803" w:rsidRPr="00BA10F3" w14:paraId="3B7E7B51" w14:textId="77777777" w:rsidTr="00617DC6">
        <w:trPr>
          <w:trHeight w:val="1120"/>
        </w:trPr>
        <w:tc>
          <w:tcPr>
            <w:tcW w:w="1958" w:type="dxa"/>
            <w:shd w:val="clear" w:color="auto" w:fill="FFFFFF" w:themeFill="background1"/>
          </w:tcPr>
          <w:p w14:paraId="365B1EBA" w14:textId="5340D0A8" w:rsidR="00337803" w:rsidRPr="00617DC6" w:rsidRDefault="0033780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Deghan</w:t>
            </w:r>
            <w:proofErr w:type="spellEnd"/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7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FFFFFF" w:themeFill="background1"/>
          </w:tcPr>
          <w:p w14:paraId="665416C5" w14:textId="77777777" w:rsidR="00337803" w:rsidRPr="00617DC6" w:rsidRDefault="0033780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</w:t>
            </w:r>
          </w:p>
          <w:p w14:paraId="60B68901" w14:textId="06A796E2" w:rsidR="00337803" w:rsidRPr="00617DC6" w:rsidRDefault="0033780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pre/post design)</w:t>
            </w:r>
          </w:p>
        </w:tc>
        <w:tc>
          <w:tcPr>
            <w:tcW w:w="1821" w:type="dxa"/>
            <w:shd w:val="clear" w:color="auto" w:fill="FFFFFF" w:themeFill="background1"/>
          </w:tcPr>
          <w:p w14:paraId="5CC8F06D" w14:textId="7997CEDB" w:rsidR="00337803" w:rsidRPr="00617DC6" w:rsidRDefault="0033780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s</w:t>
            </w:r>
          </w:p>
          <w:p w14:paraId="55B2D77C" w14:textId="20E71979" w:rsidR="00337803" w:rsidRPr="00617DC6" w:rsidRDefault="00337803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proofErr w:type="gram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info on blinding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9018E02" w14:textId="4FE7A909" w:rsidR="00337803" w:rsidRPr="00617DC6" w:rsidRDefault="0033780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 xml:space="preserve">High (high </w:t>
            </w:r>
            <w:proofErr w:type="spellStart"/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drop out</w:t>
            </w:r>
            <w:proofErr w:type="spellEnd"/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, loss of follow up, no int to treat)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BB1B406" w14:textId="054C9351" w:rsidR="00337803" w:rsidRPr="00617DC6" w:rsidRDefault="0033780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 xml:space="preserve">Some concerns (Only Proms and pat knows the </w:t>
            </w:r>
            <w:proofErr w:type="spellStart"/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interv</w:t>
            </w:r>
            <w:proofErr w:type="spellEnd"/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B542717" w14:textId="65BC441E" w:rsidR="00337803" w:rsidRPr="00617DC6" w:rsidRDefault="00337803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66C802F" w14:textId="028E2DDC" w:rsidR="00337803" w:rsidRPr="00617DC6" w:rsidRDefault="00337803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337803" w:rsidRPr="00BA10F3" w14:paraId="20EABD2F" w14:textId="77777777" w:rsidTr="00176347">
        <w:trPr>
          <w:trHeight w:val="651"/>
        </w:trPr>
        <w:tc>
          <w:tcPr>
            <w:tcW w:w="1958" w:type="dxa"/>
            <w:shd w:val="clear" w:color="auto" w:fill="FFFFFF" w:themeFill="background1"/>
          </w:tcPr>
          <w:p w14:paraId="61F0C776" w14:textId="3D8BCBEA" w:rsidR="00337803" w:rsidRPr="00617DC6" w:rsidRDefault="006353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Shin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6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FFFFFF" w:themeFill="background1"/>
          </w:tcPr>
          <w:p w14:paraId="6D20F75F" w14:textId="477BECFC" w:rsidR="00337803" w:rsidRPr="00617DC6" w:rsidRDefault="006353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 (no randomization (pre/post)</w:t>
            </w:r>
          </w:p>
        </w:tc>
        <w:tc>
          <w:tcPr>
            <w:tcW w:w="1821" w:type="dxa"/>
            <w:shd w:val="clear" w:color="auto" w:fill="FFFFFF" w:themeFill="background1"/>
          </w:tcPr>
          <w:p w14:paraId="24BEDADE" w14:textId="04B8BCBD" w:rsidR="00337803" w:rsidRPr="00617DC6" w:rsidRDefault="006353C6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s (no blinding</w:t>
            </w:r>
            <w:r w:rsidR="009F09A0"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, no intention to treat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8DF4B18" w14:textId="5144CAB3" w:rsidR="00337803" w:rsidRPr="00617DC6" w:rsidRDefault="009F09A0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950A665" w14:textId="5720582B" w:rsidR="00337803" w:rsidRPr="00617DC6" w:rsidRDefault="009F09A0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60C3FE3" w14:textId="6E4EDA64" w:rsidR="00337803" w:rsidRPr="00617DC6" w:rsidRDefault="009F09A0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EFBE770" w14:textId="2382072C" w:rsidR="00337803" w:rsidRPr="00617DC6" w:rsidRDefault="009F09A0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946FF8" w:rsidRPr="00BA10F3" w14:paraId="05DFB8D9" w14:textId="77777777" w:rsidTr="008168D6">
        <w:trPr>
          <w:trHeight w:val="693"/>
        </w:trPr>
        <w:tc>
          <w:tcPr>
            <w:tcW w:w="1958" w:type="dxa"/>
            <w:shd w:val="clear" w:color="auto" w:fill="FFFFFF" w:themeFill="background1"/>
          </w:tcPr>
          <w:p w14:paraId="57E0ADCF" w14:textId="15689634" w:rsidR="00946FF8" w:rsidRPr="00617DC6" w:rsidRDefault="00946FF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Fardazar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8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FFFFFF" w:themeFill="background1"/>
          </w:tcPr>
          <w:p w14:paraId="6178D2C9" w14:textId="2A94EC0A" w:rsidR="00946FF8" w:rsidRPr="00617DC6" w:rsidRDefault="00946FF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 (quasi rand)</w:t>
            </w:r>
          </w:p>
        </w:tc>
        <w:tc>
          <w:tcPr>
            <w:tcW w:w="1821" w:type="dxa"/>
            <w:shd w:val="clear" w:color="auto" w:fill="FFFFFF" w:themeFill="background1"/>
          </w:tcPr>
          <w:p w14:paraId="733B5B22" w14:textId="4ACAE085" w:rsidR="00946FF8" w:rsidRPr="00617DC6" w:rsidRDefault="00946FF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 (no blinding, no intention to treat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72419B1" w14:textId="65853456" w:rsidR="00946FF8" w:rsidRPr="00617DC6" w:rsidRDefault="00946FF8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EFA7C55" w14:textId="1ABADFAF" w:rsidR="00946FF8" w:rsidRPr="00617DC6" w:rsidRDefault="00946FF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 (knowledge of intervention received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A80AB55" w14:textId="3CBDD342" w:rsidR="00946FF8" w:rsidRPr="00617DC6" w:rsidRDefault="000D407D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D85D2ED" w14:textId="4E59E9F1" w:rsidR="00946FF8" w:rsidRPr="00617DC6" w:rsidRDefault="000D407D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  <w:p w14:paraId="3539CFA5" w14:textId="7D37B774" w:rsidR="007A574A" w:rsidRPr="00617DC6" w:rsidRDefault="007A574A" w:rsidP="0017634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2C7F" w:rsidRPr="00C46351" w14:paraId="4DCE9388" w14:textId="77777777" w:rsidTr="008168D6">
        <w:trPr>
          <w:trHeight w:val="1085"/>
        </w:trPr>
        <w:tc>
          <w:tcPr>
            <w:tcW w:w="1958" w:type="dxa"/>
            <w:shd w:val="clear" w:color="auto" w:fill="FFFFFF" w:themeFill="background1"/>
          </w:tcPr>
          <w:p w14:paraId="7037EA93" w14:textId="76952888" w:rsidR="00522C7F" w:rsidRPr="00617DC6" w:rsidRDefault="00C46351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Musavinasab</w:t>
            </w:r>
            <w:proofErr w:type="spellEnd"/>
            <w:r w:rsidR="008168D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6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FFFFFF" w:themeFill="background1"/>
          </w:tcPr>
          <w:p w14:paraId="2C2EFF7E" w14:textId="6A70B3EA" w:rsidR="00522C7F" w:rsidRPr="00617DC6" w:rsidRDefault="00C46351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21" w:type="dxa"/>
            <w:shd w:val="clear" w:color="auto" w:fill="FFFFFF" w:themeFill="background1"/>
          </w:tcPr>
          <w:p w14:paraId="220C4271" w14:textId="211E0264" w:rsidR="00522C7F" w:rsidRPr="00617DC6" w:rsidRDefault="00C46351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Some </w:t>
            </w:r>
            <w:proofErr w:type="gram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concerns  (</w:t>
            </w:r>
            <w:proofErr w:type="gram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no blinding and no intention to treat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B5DAF55" w14:textId="0066EC37" w:rsidR="00522C7F" w:rsidRPr="00617DC6" w:rsidRDefault="00C46351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41C3841" w14:textId="742D1841" w:rsidR="00522C7F" w:rsidRPr="00617DC6" w:rsidRDefault="00C46351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High (Proms and pat are outcome assessors, no blinding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9A6F06E" w14:textId="7A952CF4" w:rsidR="00522C7F" w:rsidRPr="00617DC6" w:rsidRDefault="00C46351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4626523" w14:textId="00B31165" w:rsidR="00522C7F" w:rsidRPr="00617DC6" w:rsidRDefault="00C46351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522C7F" w:rsidRPr="00C46351" w14:paraId="0396E207" w14:textId="77777777" w:rsidTr="008168D6">
        <w:trPr>
          <w:trHeight w:val="562"/>
        </w:trPr>
        <w:tc>
          <w:tcPr>
            <w:tcW w:w="1958" w:type="dxa"/>
            <w:shd w:val="clear" w:color="auto" w:fill="FFFFFF" w:themeFill="background1"/>
          </w:tcPr>
          <w:p w14:paraId="6C288C63" w14:textId="6122293E" w:rsidR="00522C7F" w:rsidRPr="00617DC6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Sit </w:t>
            </w:r>
            <w:r w:rsidR="008168D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6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8" w:type="dxa"/>
            <w:shd w:val="clear" w:color="auto" w:fill="FFFFFF" w:themeFill="background1"/>
          </w:tcPr>
          <w:p w14:paraId="6A9E9372" w14:textId="70AF0D0E" w:rsidR="00522C7F" w:rsidRPr="00617DC6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21" w:type="dxa"/>
            <w:shd w:val="clear" w:color="auto" w:fill="FFFFFF" w:themeFill="background1"/>
          </w:tcPr>
          <w:p w14:paraId="608B6264" w14:textId="0694C93A" w:rsidR="00522C7F" w:rsidRPr="00617DC6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E4A7855" w14:textId="18EF044B" w:rsidR="00522C7F" w:rsidRPr="00617DC6" w:rsidRDefault="00176347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</w:t>
            </w:r>
            <w:r w:rsidR="007B6202"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9F74532" w14:textId="62BF2DB2" w:rsidR="00176347" w:rsidRPr="00617DC6" w:rsidRDefault="00176347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="007B6202"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ow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E2673B8" w14:textId="451DF912" w:rsidR="00522C7F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</w:t>
            </w: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4322A8B" w14:textId="0A18C4E1" w:rsidR="00522C7F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</w:t>
            </w: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ow</w:t>
            </w: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007B6202" w:rsidRPr="00C46351" w14:paraId="100DE2CC" w14:textId="77777777" w:rsidTr="008168D6">
        <w:trPr>
          <w:trHeight w:val="558"/>
        </w:trPr>
        <w:tc>
          <w:tcPr>
            <w:tcW w:w="1958" w:type="dxa"/>
            <w:shd w:val="clear" w:color="auto" w:fill="FFFFFF" w:themeFill="background1"/>
          </w:tcPr>
          <w:p w14:paraId="2A9CA571" w14:textId="4C8CC50E" w:rsidR="007B6202" w:rsidRPr="00617DC6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zimi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6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19808FD" w14:textId="77777777" w:rsidR="007B6202" w:rsidRPr="00617DC6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709DC047" w14:textId="19D84251" w:rsidR="007B6202" w:rsidRPr="00617DC6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21" w:type="dxa"/>
            <w:shd w:val="clear" w:color="auto" w:fill="FFFFFF" w:themeFill="background1"/>
          </w:tcPr>
          <w:p w14:paraId="6EE6530F" w14:textId="53F6A0AD" w:rsidR="007B6202" w:rsidRPr="00617DC6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50D5C9D" w14:textId="27FE8121" w:rsidR="007B6202" w:rsidRPr="00617DC6" w:rsidRDefault="007B6202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CA6B7BF" w14:textId="19422E94" w:rsidR="007B6202" w:rsidRPr="00617DC6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2E3E384" w14:textId="28A4A8AB" w:rsidR="007B6202" w:rsidRPr="00617DC6" w:rsidRDefault="007B6202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B9C2395" w14:textId="513BEFAD" w:rsidR="007B6202" w:rsidRPr="00617DC6" w:rsidRDefault="00617DC6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</w:t>
            </w:r>
            <w:r w:rsidRPr="00617DC6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ow</w:t>
            </w:r>
          </w:p>
        </w:tc>
      </w:tr>
      <w:tr w:rsidR="00F2473F" w:rsidRPr="00C46351" w14:paraId="2BF6F860" w14:textId="77777777" w:rsidTr="008168D6">
        <w:trPr>
          <w:trHeight w:val="985"/>
        </w:trPr>
        <w:tc>
          <w:tcPr>
            <w:tcW w:w="1958" w:type="dxa"/>
            <w:shd w:val="clear" w:color="auto" w:fill="FFFFFF" w:themeFill="background1"/>
          </w:tcPr>
          <w:p w14:paraId="3CA34C8C" w14:textId="2942DB20" w:rsidR="00F2473F" w:rsidRPr="00617DC6" w:rsidRDefault="00F2473F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Zamanzadeh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7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14:paraId="4C802C87" w14:textId="77777777" w:rsidR="00F2473F" w:rsidRPr="00617DC6" w:rsidRDefault="00F2473F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6C3919F2" w14:textId="09766A3A" w:rsidR="00F2473F" w:rsidRDefault="00F2473F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21" w:type="dxa"/>
            <w:shd w:val="clear" w:color="auto" w:fill="FFFFFF" w:themeFill="background1"/>
          </w:tcPr>
          <w:p w14:paraId="65A5501F" w14:textId="4769F061" w:rsidR="00F2473F" w:rsidRDefault="00F2473F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s (pat aware of the intervention, proms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1FFB52B" w14:textId="06EEF7BF" w:rsidR="00F2473F" w:rsidRDefault="00F2473F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9D5E86C" w14:textId="47997ED7" w:rsidR="00F2473F" w:rsidRDefault="00F2473F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s (pat not blinded + proms (</w:t>
            </w:r>
            <w:proofErr w:type="spellStart"/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carers</w:t>
            </w:r>
            <w:proofErr w:type="spellEnd"/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were blinded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23ABF" w14:textId="3C3C8AD7" w:rsidR="00F2473F" w:rsidRDefault="00F2473F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DD47E1E" w14:textId="3C1CC1CC" w:rsidR="00F2473F" w:rsidRPr="00570171" w:rsidRDefault="00F2473F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570171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Some concerns</w:t>
            </w:r>
          </w:p>
        </w:tc>
      </w:tr>
      <w:tr w:rsidR="007B6202" w:rsidRPr="00C46351" w14:paraId="569CE762" w14:textId="77777777" w:rsidTr="00617DC6">
        <w:trPr>
          <w:trHeight w:val="995"/>
        </w:trPr>
        <w:tc>
          <w:tcPr>
            <w:tcW w:w="1958" w:type="dxa"/>
            <w:shd w:val="clear" w:color="auto" w:fill="FFFFFF" w:themeFill="background1"/>
          </w:tcPr>
          <w:p w14:paraId="148A068E" w14:textId="34B130B9" w:rsidR="007B6202" w:rsidRPr="00617DC6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Puffelen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9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FFFFFF" w:themeFill="background1"/>
          </w:tcPr>
          <w:p w14:paraId="0E2A36ED" w14:textId="47C3A97B" w:rsidR="007B6202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21" w:type="dxa"/>
            <w:shd w:val="clear" w:color="auto" w:fill="FFFFFF" w:themeFill="background1"/>
          </w:tcPr>
          <w:p w14:paraId="0489E490" w14:textId="50E13350" w:rsidR="007B6202" w:rsidRDefault="007B6202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9122036" w14:textId="3A2DA85E" w:rsidR="007B6202" w:rsidRDefault="007B6202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76A7E6E" w14:textId="23C8DEF2" w:rsidR="007B6202" w:rsidRDefault="007B6202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3628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High </w:t>
            </w:r>
            <w:r w:rsidR="008168D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2B3628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  <w:r w:rsidR="008168D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2B3628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group </w:t>
            </w:r>
            <w:r w:rsidR="008168D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got </w:t>
            </w:r>
            <w:r w:rsidRPr="002B3628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two extra questionnaires</w:t>
            </w:r>
            <w:r w:rsidR="008168D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B80E807" w14:textId="3643874D" w:rsidR="007B6202" w:rsidRDefault="007B6202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B521282" w14:textId="775E2A3F" w:rsidR="007B6202" w:rsidRDefault="007B6202" w:rsidP="00176347">
            <w:pPr>
              <w:pStyle w:val="Undertittel"/>
              <w:spacing w:after="0"/>
              <w:jc w:val="center"/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color w:val="000000"/>
                <w:spacing w:val="0"/>
                <w:sz w:val="20"/>
                <w:szCs w:val="20"/>
                <w:lang w:val="en-US"/>
              </w:rPr>
              <w:t>High</w:t>
            </w:r>
          </w:p>
        </w:tc>
      </w:tr>
      <w:tr w:rsidR="007B6202" w:rsidRPr="00C46351" w14:paraId="471B4FF7" w14:textId="77777777" w:rsidTr="008168D6">
        <w:trPr>
          <w:trHeight w:val="811"/>
        </w:trPr>
        <w:tc>
          <w:tcPr>
            <w:tcW w:w="195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49E6F01" w14:textId="7D2720CC" w:rsidR="007B6202" w:rsidRPr="00617DC6" w:rsidRDefault="004F169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Zoun</w:t>
            </w:r>
            <w:proofErr w:type="spellEnd"/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2019</w:t>
            </w:r>
            <w:r w:rsidR="00FE269E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D153C0C" w14:textId="69DB0AB9" w:rsidR="007B6202" w:rsidRPr="00617DC6" w:rsidRDefault="004F1698" w:rsidP="001763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7DC6"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2AD8B86" w14:textId="113AEBAC" w:rsidR="002B3628" w:rsidRDefault="002B3628" w:rsidP="00176347">
            <w:pPr>
              <w:jc w:val="center"/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  <w:lang w:val="en-US"/>
              </w:rPr>
              <w:t>Some concerns (participants aware, no blinding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6CE7490" w14:textId="3F366113" w:rsidR="007B6202" w:rsidRDefault="002B3628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95A8CD5" w14:textId="6FBD7F62" w:rsidR="007B6202" w:rsidRPr="002B3628" w:rsidRDefault="002B3628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2B3628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Some concerns (pat aware and PROMS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1D99D06" w14:textId="3D766500" w:rsidR="007B6202" w:rsidRDefault="002B3628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Some concerns (lack of information in the article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469BA42" w14:textId="2436DBE3" w:rsidR="007B6202" w:rsidRPr="002B3628" w:rsidRDefault="002B3628" w:rsidP="00176347">
            <w:pPr>
              <w:pStyle w:val="Undertittel"/>
              <w:spacing w:after="0"/>
              <w:jc w:val="center"/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</w:pPr>
            <w:r w:rsidRPr="002B3628">
              <w:rPr>
                <w:rFonts w:eastAsiaTheme="minorHAnsi" w:cs="Times"/>
                <w:b/>
                <w:bCs/>
                <w:color w:val="000000"/>
                <w:spacing w:val="0"/>
                <w:sz w:val="20"/>
                <w:szCs w:val="20"/>
                <w:lang w:val="en-US"/>
              </w:rPr>
              <w:t>Some concerns</w:t>
            </w:r>
          </w:p>
        </w:tc>
      </w:tr>
    </w:tbl>
    <w:p w14:paraId="04A80130" w14:textId="77777777" w:rsidR="008C0DC8" w:rsidRPr="008C0DC8" w:rsidRDefault="008C0DC8" w:rsidP="00176347">
      <w:pPr>
        <w:rPr>
          <w:lang w:val="en-US"/>
        </w:rPr>
      </w:pPr>
    </w:p>
    <w:sectPr w:rsidR="008C0DC8" w:rsidRPr="008C0DC8" w:rsidSect="008168D6">
      <w:footerReference w:type="even" r:id="rId6"/>
      <w:footerReference w:type="default" r:id="rId7"/>
      <w:pgSz w:w="16840" w:h="11900" w:orient="landscape"/>
      <w:pgMar w:top="35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4D450" w14:textId="77777777" w:rsidR="0060703D" w:rsidRDefault="0060703D" w:rsidP="00EB1B7D">
      <w:r>
        <w:separator/>
      </w:r>
    </w:p>
  </w:endnote>
  <w:endnote w:type="continuationSeparator" w:id="0">
    <w:p w14:paraId="1B2CAF0B" w14:textId="77777777" w:rsidR="0060703D" w:rsidRDefault="0060703D" w:rsidP="00EB1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728150221"/>
      <w:docPartObj>
        <w:docPartGallery w:val="Page Numbers (Bottom of Page)"/>
        <w:docPartUnique/>
      </w:docPartObj>
    </w:sdtPr>
    <w:sdtContent>
      <w:p w14:paraId="3BEC365A" w14:textId="145E1961" w:rsidR="00EB1B7D" w:rsidRDefault="00EB1B7D" w:rsidP="00DB5592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5E3BEC7C" w14:textId="77777777" w:rsidR="00EB1B7D" w:rsidRDefault="00EB1B7D" w:rsidP="00EB1B7D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924786924"/>
      <w:docPartObj>
        <w:docPartGallery w:val="Page Numbers (Bottom of Page)"/>
        <w:docPartUnique/>
      </w:docPartObj>
    </w:sdtPr>
    <w:sdtContent>
      <w:p w14:paraId="30D8B74D" w14:textId="088B20A4" w:rsidR="00EB1B7D" w:rsidRDefault="00EB1B7D" w:rsidP="00DB5592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144186B0" w14:textId="77777777" w:rsidR="00EB1B7D" w:rsidRDefault="00EB1B7D" w:rsidP="00EB1B7D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04666" w14:textId="77777777" w:rsidR="0060703D" w:rsidRDefault="0060703D" w:rsidP="00EB1B7D">
      <w:r>
        <w:separator/>
      </w:r>
    </w:p>
  </w:footnote>
  <w:footnote w:type="continuationSeparator" w:id="0">
    <w:p w14:paraId="1BF2327E" w14:textId="77777777" w:rsidR="0060703D" w:rsidRDefault="0060703D" w:rsidP="00EB1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hideSpellingErrors/>
  <w:hideGrammatical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FC9"/>
    <w:rsid w:val="0000156F"/>
    <w:rsid w:val="000312D7"/>
    <w:rsid w:val="0003438C"/>
    <w:rsid w:val="00034B33"/>
    <w:rsid w:val="00041318"/>
    <w:rsid w:val="000577C9"/>
    <w:rsid w:val="00061E4E"/>
    <w:rsid w:val="00066025"/>
    <w:rsid w:val="000765DE"/>
    <w:rsid w:val="000B7B36"/>
    <w:rsid w:val="000D407D"/>
    <w:rsid w:val="000E65F8"/>
    <w:rsid w:val="00115148"/>
    <w:rsid w:val="00122B49"/>
    <w:rsid w:val="00151EEB"/>
    <w:rsid w:val="001538CD"/>
    <w:rsid w:val="001616F7"/>
    <w:rsid w:val="00164FC9"/>
    <w:rsid w:val="00176347"/>
    <w:rsid w:val="001778F9"/>
    <w:rsid w:val="00185A2A"/>
    <w:rsid w:val="00185D58"/>
    <w:rsid w:val="001907CA"/>
    <w:rsid w:val="001921BE"/>
    <w:rsid w:val="0019668E"/>
    <w:rsid w:val="001F38A7"/>
    <w:rsid w:val="001F748D"/>
    <w:rsid w:val="00210910"/>
    <w:rsid w:val="0023033E"/>
    <w:rsid w:val="00237854"/>
    <w:rsid w:val="002627F2"/>
    <w:rsid w:val="002647FC"/>
    <w:rsid w:val="002834C5"/>
    <w:rsid w:val="002A5311"/>
    <w:rsid w:val="002B3628"/>
    <w:rsid w:val="002C3F56"/>
    <w:rsid w:val="002C5014"/>
    <w:rsid w:val="002D442A"/>
    <w:rsid w:val="002F5E52"/>
    <w:rsid w:val="00332978"/>
    <w:rsid w:val="00334ABA"/>
    <w:rsid w:val="00337803"/>
    <w:rsid w:val="00346DB7"/>
    <w:rsid w:val="0036200B"/>
    <w:rsid w:val="00371B7B"/>
    <w:rsid w:val="0038630C"/>
    <w:rsid w:val="0039726E"/>
    <w:rsid w:val="003B771F"/>
    <w:rsid w:val="003D2ABA"/>
    <w:rsid w:val="003E266D"/>
    <w:rsid w:val="004010BA"/>
    <w:rsid w:val="00405018"/>
    <w:rsid w:val="00411BFA"/>
    <w:rsid w:val="00417828"/>
    <w:rsid w:val="0042350B"/>
    <w:rsid w:val="0045286E"/>
    <w:rsid w:val="0045378D"/>
    <w:rsid w:val="004820C9"/>
    <w:rsid w:val="00496DF1"/>
    <w:rsid w:val="004A3FDF"/>
    <w:rsid w:val="004C25A2"/>
    <w:rsid w:val="004E4B83"/>
    <w:rsid w:val="004F1698"/>
    <w:rsid w:val="004F1CB8"/>
    <w:rsid w:val="004F3E8E"/>
    <w:rsid w:val="005026C8"/>
    <w:rsid w:val="0050526D"/>
    <w:rsid w:val="00522C7F"/>
    <w:rsid w:val="00526036"/>
    <w:rsid w:val="00541208"/>
    <w:rsid w:val="005436D3"/>
    <w:rsid w:val="00547AE5"/>
    <w:rsid w:val="005674F3"/>
    <w:rsid w:val="00570171"/>
    <w:rsid w:val="005923A7"/>
    <w:rsid w:val="005D54C2"/>
    <w:rsid w:val="005F0DC3"/>
    <w:rsid w:val="005F59F2"/>
    <w:rsid w:val="0060703D"/>
    <w:rsid w:val="00617DC6"/>
    <w:rsid w:val="00622D67"/>
    <w:rsid w:val="00625742"/>
    <w:rsid w:val="006353C6"/>
    <w:rsid w:val="00667039"/>
    <w:rsid w:val="00675898"/>
    <w:rsid w:val="00684168"/>
    <w:rsid w:val="00691ADF"/>
    <w:rsid w:val="006B65CB"/>
    <w:rsid w:val="006B6B80"/>
    <w:rsid w:val="006E3D09"/>
    <w:rsid w:val="006F67CA"/>
    <w:rsid w:val="006F75C3"/>
    <w:rsid w:val="0073105B"/>
    <w:rsid w:val="0073347D"/>
    <w:rsid w:val="00744C7D"/>
    <w:rsid w:val="00765271"/>
    <w:rsid w:val="007A574A"/>
    <w:rsid w:val="007B6202"/>
    <w:rsid w:val="007C71ED"/>
    <w:rsid w:val="007D12C5"/>
    <w:rsid w:val="007D5755"/>
    <w:rsid w:val="007E3D07"/>
    <w:rsid w:val="007F7F07"/>
    <w:rsid w:val="008076F2"/>
    <w:rsid w:val="008168D6"/>
    <w:rsid w:val="00825054"/>
    <w:rsid w:val="00852464"/>
    <w:rsid w:val="00877388"/>
    <w:rsid w:val="00891377"/>
    <w:rsid w:val="008B1ED5"/>
    <w:rsid w:val="008C0DC8"/>
    <w:rsid w:val="008D22FB"/>
    <w:rsid w:val="008D792F"/>
    <w:rsid w:val="008F36AA"/>
    <w:rsid w:val="008F6B2F"/>
    <w:rsid w:val="008F6D81"/>
    <w:rsid w:val="00933647"/>
    <w:rsid w:val="009443FC"/>
    <w:rsid w:val="00946FF8"/>
    <w:rsid w:val="00971C98"/>
    <w:rsid w:val="00976241"/>
    <w:rsid w:val="00984780"/>
    <w:rsid w:val="00987883"/>
    <w:rsid w:val="00994A6C"/>
    <w:rsid w:val="009A6CF8"/>
    <w:rsid w:val="009B23D6"/>
    <w:rsid w:val="009C114C"/>
    <w:rsid w:val="009C15A9"/>
    <w:rsid w:val="009C3F22"/>
    <w:rsid w:val="009C68B4"/>
    <w:rsid w:val="009F09A0"/>
    <w:rsid w:val="009F1DB3"/>
    <w:rsid w:val="00A01E24"/>
    <w:rsid w:val="00A0518D"/>
    <w:rsid w:val="00A26934"/>
    <w:rsid w:val="00A329BA"/>
    <w:rsid w:val="00A470F7"/>
    <w:rsid w:val="00A63D6B"/>
    <w:rsid w:val="00AC4BC9"/>
    <w:rsid w:val="00AE3DC3"/>
    <w:rsid w:val="00AE7537"/>
    <w:rsid w:val="00B03492"/>
    <w:rsid w:val="00B12BD7"/>
    <w:rsid w:val="00B1307A"/>
    <w:rsid w:val="00B14BFF"/>
    <w:rsid w:val="00B21D0C"/>
    <w:rsid w:val="00B31E11"/>
    <w:rsid w:val="00B435B4"/>
    <w:rsid w:val="00B51F08"/>
    <w:rsid w:val="00B553DA"/>
    <w:rsid w:val="00B56C16"/>
    <w:rsid w:val="00B716CE"/>
    <w:rsid w:val="00B75FE1"/>
    <w:rsid w:val="00B857B5"/>
    <w:rsid w:val="00BA10F3"/>
    <w:rsid w:val="00BA3ED0"/>
    <w:rsid w:val="00BD0D13"/>
    <w:rsid w:val="00BE371D"/>
    <w:rsid w:val="00BF5143"/>
    <w:rsid w:val="00C0220B"/>
    <w:rsid w:val="00C17DF1"/>
    <w:rsid w:val="00C250E8"/>
    <w:rsid w:val="00C462CA"/>
    <w:rsid w:val="00C46351"/>
    <w:rsid w:val="00C4692F"/>
    <w:rsid w:val="00C638B8"/>
    <w:rsid w:val="00C64D82"/>
    <w:rsid w:val="00C731B7"/>
    <w:rsid w:val="00CA086B"/>
    <w:rsid w:val="00CB1F44"/>
    <w:rsid w:val="00CB1F64"/>
    <w:rsid w:val="00CD523F"/>
    <w:rsid w:val="00CD53E6"/>
    <w:rsid w:val="00CE1E32"/>
    <w:rsid w:val="00D011DF"/>
    <w:rsid w:val="00D17542"/>
    <w:rsid w:val="00D20926"/>
    <w:rsid w:val="00D34992"/>
    <w:rsid w:val="00D65BF8"/>
    <w:rsid w:val="00D74A72"/>
    <w:rsid w:val="00D907DE"/>
    <w:rsid w:val="00DA1225"/>
    <w:rsid w:val="00DA2CE7"/>
    <w:rsid w:val="00DA33CB"/>
    <w:rsid w:val="00DD17F7"/>
    <w:rsid w:val="00DD18CB"/>
    <w:rsid w:val="00DD33D6"/>
    <w:rsid w:val="00DE4174"/>
    <w:rsid w:val="00DF7104"/>
    <w:rsid w:val="00E024AC"/>
    <w:rsid w:val="00E2011A"/>
    <w:rsid w:val="00E3040F"/>
    <w:rsid w:val="00E30BA2"/>
    <w:rsid w:val="00E3314A"/>
    <w:rsid w:val="00E940C9"/>
    <w:rsid w:val="00EB1B7D"/>
    <w:rsid w:val="00EB2DC9"/>
    <w:rsid w:val="00EC16CC"/>
    <w:rsid w:val="00EC3536"/>
    <w:rsid w:val="00EC4BBB"/>
    <w:rsid w:val="00EC7EE4"/>
    <w:rsid w:val="00ED6DF7"/>
    <w:rsid w:val="00EE462A"/>
    <w:rsid w:val="00F013D9"/>
    <w:rsid w:val="00F2473F"/>
    <w:rsid w:val="00F42B12"/>
    <w:rsid w:val="00F57614"/>
    <w:rsid w:val="00F92F8F"/>
    <w:rsid w:val="00F965BE"/>
    <w:rsid w:val="00FA47AE"/>
    <w:rsid w:val="00FA57B2"/>
    <w:rsid w:val="00FD67AE"/>
    <w:rsid w:val="00FE269E"/>
    <w:rsid w:val="00FE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54D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64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405018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5018"/>
    <w:rPr>
      <w:rFonts w:ascii="Times New Roman" w:hAnsi="Times New Roman" w:cs="Times New Roman"/>
      <w:sz w:val="18"/>
      <w:szCs w:val="18"/>
    </w:rPr>
  </w:style>
  <w:style w:type="paragraph" w:styleId="Bunntekst">
    <w:name w:val="footer"/>
    <w:basedOn w:val="Normal"/>
    <w:link w:val="BunntekstTegn"/>
    <w:uiPriority w:val="99"/>
    <w:unhideWhenUsed/>
    <w:rsid w:val="00EB1B7D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EB1B7D"/>
  </w:style>
  <w:style w:type="character" w:styleId="Sidetall">
    <w:name w:val="page number"/>
    <w:basedOn w:val="Standardskriftforavsnitt"/>
    <w:uiPriority w:val="99"/>
    <w:semiHidden/>
    <w:unhideWhenUsed/>
    <w:rsid w:val="00EB1B7D"/>
  </w:style>
  <w:style w:type="character" w:styleId="Merknadsreferanse">
    <w:name w:val="annotation reference"/>
    <w:basedOn w:val="Standardskriftforavsnitt"/>
    <w:uiPriority w:val="99"/>
    <w:semiHidden/>
    <w:unhideWhenUsed/>
    <w:rsid w:val="009C68B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C68B4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C68B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C68B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C68B4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9443FC"/>
  </w:style>
  <w:style w:type="character" w:styleId="Sterk">
    <w:name w:val="Strong"/>
    <w:basedOn w:val="Standardskriftforavsnitt"/>
    <w:uiPriority w:val="22"/>
    <w:qFormat/>
    <w:rsid w:val="000E65F8"/>
    <w:rPr>
      <w:b/>
      <w:bCs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E65F8"/>
    <w:pPr>
      <w:numPr>
        <w:ilvl w:val="1"/>
      </w:numPr>
      <w:spacing w:after="120"/>
      <w:jc w:val="both"/>
    </w:pPr>
    <w:rPr>
      <w:rFonts w:eastAsiaTheme="minorEastAsia"/>
      <w:color w:val="5A5A5A" w:themeColor="text1" w:themeTint="A5"/>
      <w:spacing w:val="15"/>
      <w:szCs w:val="22"/>
      <w:lang w:val="en-GB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E65F8"/>
    <w:rPr>
      <w:rFonts w:eastAsiaTheme="minorEastAsia"/>
      <w:color w:val="5A5A5A" w:themeColor="text1" w:themeTint="A5"/>
      <w:spacing w:val="15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BA10F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84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amilton Larsen</dc:creator>
  <cp:keywords/>
  <dc:description/>
  <cp:lastModifiedBy>Marie Hamilton Larsen</cp:lastModifiedBy>
  <cp:revision>5</cp:revision>
  <cp:lastPrinted>2019-02-07T10:08:00Z</cp:lastPrinted>
  <dcterms:created xsi:type="dcterms:W3CDTF">2022-11-21T16:18:00Z</dcterms:created>
  <dcterms:modified xsi:type="dcterms:W3CDTF">2022-11-21T16:35:00Z</dcterms:modified>
</cp:coreProperties>
</file>